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7F4A4" w14:textId="2CB65913" w:rsidR="00981932" w:rsidRPr="00B546C4" w:rsidRDefault="003D2745" w:rsidP="0075455B">
      <w:pPr>
        <w:spacing w:line="480" w:lineRule="auto"/>
        <w:jc w:val="left"/>
        <w:rPr>
          <w:rFonts w:ascii="Times New Roman" w:eastAsiaTheme="minorHAnsi" w:hAnsi="Times New Roman"/>
          <w:b/>
          <w:bCs/>
          <w:color w:val="000000" w:themeColor="text1"/>
          <w:kern w:val="0"/>
          <w:sz w:val="24"/>
          <w:lang w:bidi="ar"/>
        </w:rPr>
      </w:pPr>
      <w:r w:rsidRPr="00B546C4">
        <w:rPr>
          <w:rFonts w:ascii="Times New Roman" w:eastAsiaTheme="minorHAnsi" w:hAnsi="Times New Roman"/>
          <w:b/>
          <w:bCs/>
          <w:color w:val="000000" w:themeColor="text1"/>
          <w:kern w:val="0"/>
          <w:sz w:val="24"/>
          <w:lang w:bidi="ar"/>
        </w:rPr>
        <w:t>C</w:t>
      </w:r>
      <w:r w:rsidR="00981932" w:rsidRPr="00B546C4">
        <w:rPr>
          <w:rFonts w:ascii="Times New Roman" w:eastAsiaTheme="minorHAnsi" w:hAnsi="Times New Roman"/>
          <w:b/>
          <w:bCs/>
          <w:color w:val="000000" w:themeColor="text1"/>
          <w:sz w:val="24"/>
        </w:rPr>
        <w:t xml:space="preserve">orrelation between </w:t>
      </w:r>
      <w:r w:rsidR="008F6BDA" w:rsidRPr="00B546C4">
        <w:rPr>
          <w:rFonts w:ascii="Times New Roman" w:eastAsiaTheme="minorHAnsi" w:hAnsi="Times New Roman"/>
          <w:b/>
          <w:bCs/>
          <w:color w:val="000000" w:themeColor="text1"/>
          <w:sz w:val="24"/>
        </w:rPr>
        <w:t>the level of involving ribs of RE</w:t>
      </w:r>
      <w:r w:rsidR="008F6BDA" w:rsidRPr="00B546C4">
        <w:rPr>
          <w:rFonts w:ascii="Times New Roman" w:eastAsiaTheme="minorHAnsi" w:hAnsi="Times New Roman"/>
          <w:b/>
          <w:bCs/>
          <w:color w:val="000000" w:themeColor="text1"/>
          <w:kern w:val="0"/>
          <w:sz w:val="24"/>
          <w:lang w:bidi="ar"/>
        </w:rPr>
        <w:t xml:space="preserve"> </w:t>
      </w:r>
      <w:r w:rsidR="00981932" w:rsidRPr="00B546C4">
        <w:rPr>
          <w:rFonts w:ascii="Times New Roman" w:eastAsiaTheme="minorHAnsi" w:hAnsi="Times New Roman"/>
          <w:b/>
          <w:bCs/>
          <w:color w:val="000000" w:themeColor="text1"/>
          <w:kern w:val="0"/>
          <w:sz w:val="24"/>
          <w:lang w:bidi="ar"/>
        </w:rPr>
        <w:t>and the types of CVO</w:t>
      </w:r>
    </w:p>
    <w:p w14:paraId="55F81E40" w14:textId="77777777" w:rsidR="00432CD3" w:rsidRPr="00B546C4" w:rsidRDefault="00981932" w:rsidP="007C7D90">
      <w:pPr>
        <w:spacing w:line="480" w:lineRule="auto"/>
        <w:rPr>
          <w:rFonts w:ascii="Times New Roman" w:eastAsiaTheme="minorHAnsi" w:hAnsi="Times New Roman"/>
          <w:color w:val="000000" w:themeColor="text1"/>
          <w:sz w:val="24"/>
        </w:rPr>
      </w:pPr>
      <w:r w:rsidRPr="00B546C4">
        <w:rPr>
          <w:rFonts w:ascii="Times New Roman" w:eastAsiaTheme="minorHAnsi" w:hAnsi="Times New Roman"/>
          <w:color w:val="000000" w:themeColor="text1"/>
          <w:sz w:val="24"/>
        </w:rPr>
        <w:t>According to the anatomy of the posterior intercostal v</w:t>
      </w:r>
      <w:r w:rsidR="007779A4" w:rsidRPr="00B546C4">
        <w:rPr>
          <w:rFonts w:ascii="Times New Roman" w:eastAsiaTheme="minorHAnsi" w:hAnsi="Times New Roman"/>
          <w:color w:val="000000" w:themeColor="text1"/>
          <w:sz w:val="24"/>
        </w:rPr>
        <w:t>enous</w:t>
      </w:r>
      <w:r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reflux system</w:t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fldChar w:fldCharType="begin">
          <w:fldData xml:space="preserve">PEVuZE5vdGU+PENpdGU+PEF1dGhvcj5NZWllcjwvQXV0aG9yPjxZZWFyPjIwMTk8L1llYXI+PFJl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</w:fldData>
        </w:fldChar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instrText xml:space="preserve"> ADDIN EN.CITE </w:instrText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fldChar w:fldCharType="begin">
          <w:fldData xml:space="preserve">PEVuZE5vdGU+PENpdGU+PEF1dGhvcj5NZWllcjwvQXV0aG9yPjxZZWFyPjIwMTk8L1llYXI+PFJl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</w:fldData>
        </w:fldChar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instrText xml:space="preserve"> ADDIN EN.CITE.DATA </w:instrText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fldChar w:fldCharType="end"/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fldChar w:fldCharType="separate"/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t>[1-4]</w:t>
      </w:r>
      <w:r w:rsidR="00CC2989" w:rsidRPr="00B546C4">
        <w:rPr>
          <w:rFonts w:ascii="Times New Roman" w:eastAsiaTheme="minorHAnsi" w:hAnsi="Times New Roman"/>
          <w:color w:val="000000" w:themeColor="text1"/>
          <w:sz w:val="24"/>
        </w:rPr>
        <w:fldChar w:fldCharType="end"/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the level of </w:t>
      </w:r>
      <w:r w:rsidR="00BB7B28" w:rsidRPr="00B546C4">
        <w:rPr>
          <w:rFonts w:ascii="Times New Roman" w:eastAsiaTheme="minorHAnsi" w:hAnsi="Times New Roman"/>
          <w:color w:val="000000" w:themeColor="text1"/>
          <w:sz w:val="24"/>
        </w:rPr>
        <w:t>those ribs with enhancement</w:t>
      </w:r>
      <w:r w:rsidR="00BC1A7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>whether single or multiple,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were classed as: </w:t>
      </w:r>
      <w:r w:rsidR="00447FA2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ib 1 on the 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left, </w:t>
      </w:r>
      <w:r w:rsidR="00030DD6" w:rsidRPr="00B546C4">
        <w:rPr>
          <w:rFonts w:ascii="Times New Roman" w:eastAsiaTheme="minorHAnsi" w:hAnsi="Times New Roman"/>
          <w:color w:val="000000" w:themeColor="text1"/>
          <w:sz w:val="24"/>
        </w:rPr>
        <w:t>ribs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2</w:t>
      </w:r>
      <w:r w:rsidR="005D5DFB" w:rsidRPr="00B546C4">
        <w:rPr>
          <w:rFonts w:ascii="Times New Roman" w:eastAsiaTheme="minorHAnsi" w:hAnsi="Times New Roman"/>
          <w:color w:val="000000" w:themeColor="text1"/>
          <w:sz w:val="24"/>
        </w:rPr>
        <w:t>–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4</w:t>
      </w:r>
      <w:r w:rsidR="00030DD6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on the left</w:t>
      </w:r>
      <w:r w:rsidR="003D2745" w:rsidRPr="00B546C4">
        <w:rPr>
          <w:rFonts w:ascii="Times New Roman" w:eastAsiaTheme="minorHAnsi" w:hAnsi="Times New Roman"/>
          <w:color w:val="000000" w:themeColor="text1"/>
          <w:sz w:val="24"/>
        </w:rPr>
        <w:t>,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and </w:t>
      </w:r>
      <w:r w:rsidR="00030DD6" w:rsidRPr="00B546C4">
        <w:rPr>
          <w:rFonts w:ascii="Times New Roman" w:eastAsiaTheme="minorHAnsi" w:hAnsi="Times New Roman"/>
          <w:color w:val="000000" w:themeColor="text1"/>
          <w:sz w:val="24"/>
        </w:rPr>
        <w:t>rib 1 on the right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(the </w:t>
      </w:r>
      <w:r w:rsidR="00C97FE4" w:rsidRPr="00B546C4">
        <w:rPr>
          <w:rFonts w:ascii="Times New Roman" w:eastAsiaTheme="minorHAnsi" w:hAnsi="Times New Roman"/>
          <w:color w:val="000000" w:themeColor="text1"/>
          <w:sz w:val="24"/>
        </w:rPr>
        <w:t>affected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posterior intercostal veins </w:t>
      </w:r>
      <w:r w:rsidR="00C97FE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did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not drain into the </w:t>
      </w:r>
      <w:r w:rsidR="00C97FE4" w:rsidRPr="00B546C4">
        <w:rPr>
          <w:rFonts w:ascii="Times New Roman" w:eastAsiaTheme="minorHAnsi" w:hAnsi="Times New Roman"/>
          <w:color w:val="000000" w:themeColor="text1"/>
          <w:sz w:val="24"/>
        </w:rPr>
        <w:t>a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zygos vein), and </w:t>
      </w:r>
      <w:r w:rsidR="007A313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ibs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5</w:t>
      </w:r>
      <w:r w:rsidR="005D5DFB" w:rsidRPr="00B546C4">
        <w:rPr>
          <w:rFonts w:ascii="Times New Roman" w:eastAsiaTheme="minorHAnsi" w:hAnsi="Times New Roman"/>
          <w:color w:val="000000" w:themeColor="text1"/>
          <w:sz w:val="24"/>
        </w:rPr>
        <w:t>–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12</w:t>
      </w:r>
      <w:r w:rsidR="007A313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on the left</w:t>
      </w:r>
      <w:r w:rsidR="00AC5F4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and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ri</w:t>
      </w:r>
      <w:r w:rsidR="007A313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bs 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>2</w:t>
      </w:r>
      <w:r w:rsidR="00AC5F4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–12 </w:t>
      </w:r>
      <w:r w:rsidR="007A313C" w:rsidRPr="00B546C4">
        <w:rPr>
          <w:rFonts w:ascii="Times New Roman" w:eastAsiaTheme="minorHAnsi" w:hAnsi="Times New Roman"/>
          <w:color w:val="000000" w:themeColor="text1"/>
          <w:sz w:val="24"/>
        </w:rPr>
        <w:t>on the right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(the </w:t>
      </w:r>
      <w:r w:rsidR="00C14480" w:rsidRPr="00B546C4">
        <w:rPr>
          <w:rFonts w:ascii="Times New Roman" w:eastAsiaTheme="minorHAnsi" w:hAnsi="Times New Roman"/>
          <w:color w:val="000000" w:themeColor="text1"/>
          <w:sz w:val="24"/>
        </w:rPr>
        <w:t>affected</w:t>
      </w:r>
      <w:r w:rsidR="00DA741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posterior intercostal veins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9C7F8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did 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drain into the </w:t>
      </w:r>
      <w:r w:rsidR="00DA7414" w:rsidRPr="00B546C4">
        <w:rPr>
          <w:rFonts w:ascii="Times New Roman" w:eastAsiaTheme="minorHAnsi" w:hAnsi="Times New Roman"/>
          <w:color w:val="000000" w:themeColor="text1"/>
          <w:sz w:val="24"/>
        </w:rPr>
        <w:t>a</w:t>
      </w:r>
      <w:r w:rsidR="00F2327F" w:rsidRPr="00B546C4">
        <w:rPr>
          <w:rFonts w:ascii="Times New Roman" w:eastAsiaTheme="minorHAnsi" w:hAnsi="Times New Roman"/>
          <w:color w:val="000000" w:themeColor="text1"/>
          <w:sz w:val="24"/>
        </w:rPr>
        <w:t>zygos vein)</w:t>
      </w:r>
      <w:r w:rsidR="007B537D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. </w:t>
      </w:r>
    </w:p>
    <w:p w14:paraId="030A5AED" w14:textId="77777777" w:rsidR="007C7D90" w:rsidRDefault="007B537D" w:rsidP="007C7D90">
      <w:pPr>
        <w:spacing w:line="480" w:lineRule="auto"/>
        <w:ind w:firstLineChars="200" w:firstLine="480"/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</w:pPr>
      <w:r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correlation between the level of </w:t>
      </w:r>
      <w:r w:rsidR="001D2C47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affected </w:t>
      </w:r>
      <w:r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ibs </w:t>
      </w:r>
      <w:r w:rsidR="001D2C47" w:rsidRPr="00B546C4">
        <w:rPr>
          <w:rFonts w:ascii="Times New Roman" w:eastAsiaTheme="minorHAnsi" w:hAnsi="Times New Roman"/>
          <w:color w:val="000000" w:themeColor="text1"/>
          <w:sz w:val="24"/>
        </w:rPr>
        <w:t>with</w:t>
      </w:r>
      <w:r w:rsidR="006F3E53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enhancement</w:t>
      </w:r>
      <w:r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and the types o</w:t>
      </w: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f CVO were analyzed </w:t>
      </w:r>
      <w:r w:rsidR="006F3E53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using</w:t>
      </w: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 Pearson</w:t>
      </w:r>
      <w:r w:rsidR="007A76B0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’</w:t>
      </w: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s chi-squared test. </w:t>
      </w:r>
    </w:p>
    <w:p w14:paraId="18E9BB8C" w14:textId="5B0F398E" w:rsidR="00432CD3" w:rsidRPr="00B546C4" w:rsidRDefault="007B537D" w:rsidP="007C7D90">
      <w:pPr>
        <w:spacing w:line="480" w:lineRule="auto"/>
        <w:ind w:firstLineChars="200" w:firstLine="480"/>
        <w:rPr>
          <w:rFonts w:ascii="Times New Roman" w:eastAsiaTheme="minorHAnsi" w:hAnsi="Times New Roman"/>
          <w:color w:val="000000" w:themeColor="text1"/>
          <w:sz w:val="24"/>
        </w:rPr>
      </w:pP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Results showed that 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level of </w:t>
      </w:r>
      <w:r w:rsidR="00357835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</w:t>
      </w:r>
      <w:r w:rsidR="007241CB" w:rsidRPr="00B546C4">
        <w:rPr>
          <w:rFonts w:ascii="Times New Roman" w:eastAsiaTheme="minorHAnsi" w:hAnsi="Times New Roman"/>
          <w:color w:val="000000" w:themeColor="text1"/>
          <w:sz w:val="24"/>
        </w:rPr>
        <w:t>affected</w:t>
      </w:r>
      <w:r w:rsidR="000361D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ibs </w:t>
      </w:r>
      <w:r w:rsidR="00E77772" w:rsidRPr="00B546C4">
        <w:rPr>
          <w:rFonts w:ascii="Times New Roman" w:eastAsiaTheme="minorHAnsi" w:hAnsi="Times New Roman"/>
          <w:color w:val="000000" w:themeColor="text1"/>
          <w:sz w:val="24"/>
        </w:rPr>
        <w:t>with enhancement</w:t>
      </w:r>
      <w:r w:rsidR="00E77772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 </w:t>
      </w:r>
      <w:r w:rsidR="00122DFF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was not related with the types of CVO, </w:t>
      </w:r>
      <w:r w:rsidR="00122DFF" w:rsidRPr="00B546C4">
        <w:rPr>
          <w:rFonts w:ascii="Times New Roman" w:eastAsiaTheme="minorHAnsi" w:hAnsi="Times New Roman"/>
          <w:color w:val="000000" w:themeColor="text1"/>
          <w:sz w:val="24"/>
        </w:rPr>
        <w:t>p=</w:t>
      </w:r>
      <w:r w:rsidR="00BC721D">
        <w:rPr>
          <w:rFonts w:ascii="Times New Roman" w:eastAsiaTheme="minorHAnsi" w:hAnsi="Times New Roman"/>
          <w:color w:val="000000" w:themeColor="text1"/>
          <w:sz w:val="24"/>
        </w:rPr>
        <w:t>0.197</w:t>
      </w:r>
      <w:r w:rsidR="00122DFF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563058" w:rsidRPr="00B546C4">
        <w:rPr>
          <w:rFonts w:ascii="Times New Roman" w:eastAsiaTheme="minorHAnsi" w:hAnsi="Times New Roman"/>
          <w:color w:val="000000" w:themeColor="text1"/>
          <w:sz w:val="24"/>
        </w:rPr>
        <w:t>(Table S</w:t>
      </w:r>
      <w:r w:rsidR="005C7D95" w:rsidRPr="00B546C4">
        <w:rPr>
          <w:rFonts w:ascii="Times New Roman" w:eastAsiaTheme="minorHAnsi" w:hAnsi="Times New Roman"/>
          <w:color w:val="000000" w:themeColor="text1"/>
          <w:sz w:val="24"/>
        </w:rPr>
        <w:t>2</w:t>
      </w:r>
      <w:r w:rsidR="00563058" w:rsidRPr="00B546C4">
        <w:rPr>
          <w:rFonts w:ascii="Times New Roman" w:eastAsiaTheme="minorHAnsi" w:hAnsi="Times New Roman"/>
          <w:color w:val="000000" w:themeColor="text1"/>
          <w:sz w:val="24"/>
        </w:rPr>
        <w:t>)</w:t>
      </w:r>
      <w:r w:rsidR="00122DFF" w:rsidRPr="00B546C4">
        <w:rPr>
          <w:rFonts w:ascii="Times New Roman" w:eastAsiaTheme="minorHAnsi" w:hAnsi="Times New Roman"/>
          <w:color w:val="000000" w:themeColor="text1"/>
          <w:sz w:val="24"/>
        </w:rPr>
        <w:t>.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In patients with </w:t>
      </w:r>
      <w:r w:rsidR="00BD40F6" w:rsidRPr="00B546C4">
        <w:rPr>
          <w:rFonts w:ascii="Times New Roman" w:eastAsiaTheme="minorHAnsi" w:hAnsi="Times New Roman"/>
          <w:color w:val="000000" w:themeColor="text1"/>
          <w:sz w:val="24"/>
        </w:rPr>
        <w:t>RE</w:t>
      </w:r>
      <w:r w:rsidR="006D5AA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EA3188" w:rsidRPr="00B546C4">
        <w:rPr>
          <w:rFonts w:ascii="Times New Roman" w:eastAsiaTheme="minorHAnsi" w:hAnsi="Times New Roman"/>
          <w:color w:val="000000" w:themeColor="text1"/>
          <w:sz w:val="24"/>
        </w:rPr>
        <w:t>involving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6D5AA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>posterior intercostal veins drain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>ing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into the </w:t>
      </w:r>
      <w:r w:rsidR="00606FBD" w:rsidRPr="00B546C4">
        <w:rPr>
          <w:rFonts w:ascii="Times New Roman" w:eastAsiaTheme="minorHAnsi" w:hAnsi="Times New Roman"/>
          <w:color w:val="000000" w:themeColor="text1"/>
          <w:sz w:val="24"/>
        </w:rPr>
        <w:t>a</w:t>
      </w:r>
      <w:r w:rsidR="00B50C60" w:rsidRPr="00B546C4">
        <w:rPr>
          <w:rFonts w:ascii="Times New Roman" w:eastAsiaTheme="minorHAnsi" w:hAnsi="Times New Roman"/>
          <w:color w:val="000000" w:themeColor="text1"/>
          <w:sz w:val="24"/>
        </w:rPr>
        <w:t>zygos vein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E03F81">
        <w:rPr>
          <w:rFonts w:ascii="Times New Roman" w:eastAsiaTheme="minorHAnsi" w:hAnsi="Times New Roman"/>
          <w:color w:val="000000" w:themeColor="text1"/>
          <w:sz w:val="24"/>
        </w:rPr>
        <w:t>16/58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patients</w:t>
      </w:r>
      <w:r w:rsidR="00E03F81">
        <w:rPr>
          <w:rFonts w:ascii="Times New Roman" w:eastAsiaTheme="minorHAnsi" w:hAnsi="Times New Roman"/>
          <w:color w:val="000000" w:themeColor="text1"/>
          <w:sz w:val="24"/>
        </w:rPr>
        <w:t xml:space="preserve"> (27.6%)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had CVO type 1. While in patients with CVO </w:t>
      </w:r>
      <w:r w:rsidR="005C28EB" w:rsidRPr="00B546C4">
        <w:rPr>
          <w:rFonts w:ascii="Times New Roman" w:eastAsiaTheme="minorHAnsi" w:hAnsi="Times New Roman"/>
          <w:color w:val="000000" w:themeColor="text1"/>
          <w:sz w:val="24"/>
        </w:rPr>
        <w:t>type 2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E03F81">
        <w:rPr>
          <w:rFonts w:ascii="Times New Roman" w:eastAsiaTheme="minorHAnsi" w:hAnsi="Times New Roman"/>
          <w:color w:val="000000" w:themeColor="text1"/>
          <w:sz w:val="24"/>
        </w:rPr>
        <w:t>12/54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patients </w:t>
      </w:r>
      <w:r w:rsidR="00E03F81">
        <w:rPr>
          <w:rFonts w:ascii="Times New Roman" w:eastAsiaTheme="minorHAnsi" w:hAnsi="Times New Roman"/>
          <w:color w:val="000000" w:themeColor="text1"/>
          <w:sz w:val="24"/>
        </w:rPr>
        <w:t xml:space="preserve">(22.2%) 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had RE </w:t>
      </w:r>
      <w:r w:rsidR="00BC6BA7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affecting 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only </w:t>
      </w:r>
      <w:r w:rsidR="00FA429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ibs 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>1</w:t>
      </w:r>
      <w:r w:rsidR="00FA429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and 2 on the left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>, and r</w:t>
      </w:r>
      <w:r w:rsidR="00447FA2" w:rsidRPr="00B546C4">
        <w:rPr>
          <w:rFonts w:ascii="Times New Roman" w:eastAsiaTheme="minorHAnsi" w:hAnsi="Times New Roman"/>
          <w:color w:val="000000" w:themeColor="text1"/>
          <w:sz w:val="24"/>
        </w:rPr>
        <w:t>ib 1 on the right</w:t>
      </w:r>
      <w:r w:rsidR="00C21DD4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. </w:t>
      </w:r>
      <w:r w:rsidR="0076491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</w:p>
    <w:p w14:paraId="04D99471" w14:textId="3636BAC2" w:rsidR="008D4653" w:rsidRPr="00B546C4" w:rsidRDefault="00A46CB9" w:rsidP="007C7D90">
      <w:pPr>
        <w:spacing w:line="480" w:lineRule="auto"/>
        <w:ind w:firstLineChars="200" w:firstLine="480"/>
        <w:rPr>
          <w:rFonts w:ascii="Times New Roman" w:eastAsiaTheme="minorHAnsi" w:hAnsi="Times New Roman"/>
          <w:color w:val="000000" w:themeColor="text1"/>
          <w:sz w:val="24"/>
        </w:rPr>
      </w:pP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As shown in Figure</w:t>
      </w:r>
      <w:r w:rsidR="00BF4AF2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 </w:t>
      </w:r>
      <w:r w:rsidR="009F2B15">
        <w:rPr>
          <w:rFonts w:ascii="Times New Roman" w:eastAsiaTheme="minorHAnsi" w:hAnsi="Times New Roman" w:hint="eastAsia"/>
          <w:color w:val="000000" w:themeColor="text1"/>
          <w:kern w:val="0"/>
          <w:sz w:val="24"/>
          <w:lang w:bidi="ar"/>
        </w:rPr>
        <w:t>S4</w:t>
      </w:r>
      <w:r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, i</w:t>
      </w:r>
      <w:r w:rsidR="009D179A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n patients with multiple RE</w:t>
      </w:r>
      <w:r w:rsidR="000A0233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s</w:t>
      </w:r>
      <w:r w:rsidR="009D179A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 (</w:t>
      </w:r>
      <w:r w:rsidR="00B8691E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n</w:t>
      </w:r>
      <w:r w:rsidR="009D179A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=</w:t>
      </w:r>
      <w:r w:rsidR="00365097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29</w:t>
      </w:r>
      <w:r w:rsidR="009D179A" w:rsidRPr="00B546C4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 xml:space="preserve">),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8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>patients had RE</w:t>
      </w:r>
      <w:r w:rsidR="00E6771E" w:rsidRPr="00B546C4">
        <w:rPr>
          <w:rFonts w:ascii="Times New Roman" w:eastAsiaTheme="minorHAnsi" w:hAnsi="Times New Roman"/>
          <w:color w:val="000000" w:themeColor="text1"/>
          <w:sz w:val="24"/>
        </w:rPr>
        <w:t>s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located in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left 2</w:t>
      </w:r>
      <w:r w:rsidR="00680300" w:rsidRPr="00B546C4">
        <w:rPr>
          <w:rFonts w:ascii="Times New Roman" w:eastAsiaTheme="minorHAnsi" w:hAnsi="Times New Roman"/>
          <w:color w:val="000000" w:themeColor="text1"/>
          <w:sz w:val="24"/>
        </w:rPr>
        <w:t>–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8 ribs, </w:t>
      </w:r>
      <w:r w:rsidR="009D179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</w:t>
      </w:r>
      <w:r w:rsidR="00E6771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affected </w:t>
      </w:r>
      <w:r w:rsidR="009D179A" w:rsidRPr="00B546C4">
        <w:rPr>
          <w:rFonts w:ascii="Times New Roman" w:eastAsiaTheme="minorHAnsi" w:hAnsi="Times New Roman"/>
          <w:color w:val="000000" w:themeColor="text1"/>
          <w:sz w:val="24"/>
        </w:rPr>
        <w:t>posterior intercostal veins drained into both the left superior intercostal vein and the accessory hemiazygos veins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; 1 patient </w:t>
      </w:r>
      <w:r w:rsidR="009D721B" w:rsidRPr="00B546C4">
        <w:rPr>
          <w:rFonts w:ascii="Times New Roman" w:eastAsiaTheme="minorHAnsi" w:hAnsi="Times New Roman"/>
          <w:color w:val="000000" w:themeColor="text1"/>
          <w:sz w:val="24"/>
        </w:rPr>
        <w:t>had</w:t>
      </w:r>
      <w:r w:rsidR="00C374B3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9D721B" w:rsidRPr="00B546C4">
        <w:rPr>
          <w:rFonts w:ascii="Times New Roman" w:eastAsiaTheme="minorHAnsi" w:hAnsi="Times New Roman"/>
          <w:color w:val="000000" w:themeColor="text1"/>
          <w:sz w:val="24"/>
        </w:rPr>
        <w:t>involvement of the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8th and 11</w:t>
      </w:r>
      <w:r w:rsidR="009D721B" w:rsidRPr="00B546C4">
        <w:rPr>
          <w:rFonts w:ascii="Times New Roman" w:eastAsiaTheme="minorHAnsi" w:hAnsi="Times New Roman"/>
          <w:color w:val="000000" w:themeColor="text1"/>
          <w:sz w:val="24"/>
        </w:rPr>
        <w:t>th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ribs</w:t>
      </w:r>
      <w:r w:rsidR="00755CE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of which</w:t>
      </w:r>
      <w:r w:rsidR="009D179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</w:t>
      </w:r>
      <w:r w:rsidR="00755CE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affected </w:t>
      </w:r>
      <w:r w:rsidR="0015572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posterior intercostal veins </w:t>
      </w:r>
      <w:r w:rsidR="009D179A" w:rsidRPr="00B546C4">
        <w:rPr>
          <w:rFonts w:ascii="Times New Roman" w:eastAsiaTheme="minorHAnsi" w:hAnsi="Times New Roman"/>
          <w:color w:val="000000" w:themeColor="text1"/>
          <w:sz w:val="24"/>
        </w:rPr>
        <w:t>drained into the accessory hemiazygos and the hemiazygos</w:t>
      </w:r>
      <w:r w:rsidR="00193346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veins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; 5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patients had REs located in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right 1-5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ribs, the affected posterior intercostal veins drained into both the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right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s</w:t>
      </w:r>
      <w:r w:rsidR="00890B1B" w:rsidRPr="00890B1B">
        <w:rPr>
          <w:rFonts w:ascii="Times New Roman" w:eastAsiaTheme="minorHAnsi" w:hAnsi="Times New Roman"/>
          <w:color w:val="000000" w:themeColor="text1"/>
          <w:sz w:val="24"/>
        </w:rPr>
        <w:t>upreme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intercostal vein and the </w:t>
      </w:r>
      <w:r w:rsidR="00890B1B" w:rsidRPr="00890B1B">
        <w:rPr>
          <w:rFonts w:ascii="Times New Roman" w:eastAsiaTheme="minorHAnsi" w:hAnsi="Times New Roman"/>
          <w:color w:val="000000" w:themeColor="text1"/>
          <w:sz w:val="24"/>
        </w:rPr>
        <w:t>azygos vein</w:t>
      </w:r>
      <w:r w:rsidR="009D179A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. </w:t>
      </w:r>
      <w:r w:rsidR="00604E7C" w:rsidRPr="00B546C4">
        <w:rPr>
          <w:rFonts w:ascii="Times New Roman" w:eastAsiaTheme="minorHAnsi" w:hAnsi="Times New Roman"/>
          <w:color w:val="000000" w:themeColor="text1"/>
          <w:sz w:val="24"/>
        </w:rPr>
        <w:t>In the</w:t>
      </w:r>
      <w:r w:rsidR="00A73FD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F44D67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remaining 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15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A73FDE" w:rsidRPr="00B546C4">
        <w:rPr>
          <w:rFonts w:ascii="Times New Roman" w:eastAsiaTheme="minorHAnsi" w:hAnsi="Times New Roman"/>
          <w:color w:val="000000" w:themeColor="text1"/>
          <w:sz w:val="24"/>
        </w:rPr>
        <w:t>patients</w:t>
      </w:r>
      <w:r w:rsidR="00604E7C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D360B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drainage of </w:t>
      </w:r>
      <w:r w:rsidR="007F47C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the </w:t>
      </w:r>
      <w:r w:rsidR="00F44D67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affected </w:t>
      </w:r>
      <w:r w:rsidR="007F47CE" w:rsidRPr="00B546C4">
        <w:rPr>
          <w:rFonts w:ascii="Times New Roman" w:eastAsiaTheme="minorHAnsi" w:hAnsi="Times New Roman"/>
          <w:color w:val="000000" w:themeColor="text1"/>
          <w:sz w:val="24"/>
        </w:rPr>
        <w:t>posterior intercostal veins</w:t>
      </w:r>
      <w:r w:rsidR="00A73FD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604E7C" w:rsidRPr="00B546C4">
        <w:rPr>
          <w:rFonts w:ascii="Times New Roman" w:eastAsiaTheme="minorHAnsi" w:hAnsi="Times New Roman"/>
          <w:color w:val="000000" w:themeColor="text1"/>
          <w:sz w:val="24"/>
        </w:rPr>
        <w:t>w</w:t>
      </w:r>
      <w:r w:rsidR="0029092B" w:rsidRPr="00B546C4">
        <w:rPr>
          <w:rFonts w:ascii="Times New Roman" w:eastAsiaTheme="minorHAnsi" w:hAnsi="Times New Roman"/>
          <w:color w:val="000000" w:themeColor="text1"/>
          <w:sz w:val="24"/>
        </w:rPr>
        <w:t>as</w:t>
      </w:r>
      <w:r w:rsidR="00A73FDE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7331B8" w:rsidRPr="00B546C4">
        <w:rPr>
          <w:rFonts w:ascii="Times New Roman" w:eastAsiaTheme="minorHAnsi" w:hAnsi="Times New Roman"/>
          <w:color w:val="000000" w:themeColor="text1"/>
          <w:sz w:val="24"/>
        </w:rPr>
        <w:t>in an anatomic distribution</w:t>
      </w:r>
      <w:r w:rsidR="00D360B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F44D67" w:rsidRPr="00B546C4">
        <w:rPr>
          <w:rFonts w:ascii="Times New Roman" w:eastAsiaTheme="minorHAnsi" w:hAnsi="Times New Roman"/>
          <w:color w:val="000000" w:themeColor="text1"/>
          <w:sz w:val="24"/>
        </w:rPr>
        <w:t>i.e.</w:t>
      </w:r>
      <w:r w:rsidR="00D360B8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, </w:t>
      </w:r>
      <w:r w:rsidR="00D360B8" w:rsidRPr="00B546C4">
        <w:rPr>
          <w:rFonts w:ascii="Times New Roman" w:eastAsiaTheme="minorHAnsi" w:hAnsi="Times New Roman"/>
          <w:color w:val="000000" w:themeColor="text1"/>
          <w:sz w:val="24"/>
        </w:rPr>
        <w:lastRenderedPageBreak/>
        <w:t>the left</w:t>
      </w:r>
      <w:r w:rsidR="004A69E1" w:rsidRPr="00B546C4">
        <w:rPr>
          <w:rFonts w:ascii="Times New Roman" w:eastAsiaTheme="minorHAnsi" w:hAnsi="Times New Roman"/>
          <w:color w:val="000000" w:themeColor="text1"/>
          <w:sz w:val="24"/>
        </w:rPr>
        <w:t>/</w:t>
      </w:r>
      <w:r w:rsidR="00D360B8" w:rsidRPr="00B546C4">
        <w:rPr>
          <w:rFonts w:ascii="Times New Roman" w:eastAsiaTheme="minorHAnsi" w:hAnsi="Times New Roman"/>
          <w:color w:val="000000" w:themeColor="text1"/>
          <w:sz w:val="24"/>
        </w:rPr>
        <w:t>right superior intercostal vein, the hemiazygos</w:t>
      </w:r>
      <w:r w:rsidR="001D2C47" w:rsidRPr="00B546C4">
        <w:rPr>
          <w:rFonts w:ascii="Times New Roman" w:eastAsiaTheme="minorHAnsi" w:hAnsi="Times New Roman"/>
          <w:color w:val="000000" w:themeColor="text1"/>
          <w:sz w:val="24"/>
        </w:rPr>
        <w:t xml:space="preserve"> vein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>,</w:t>
      </w:r>
      <w:r w:rsidR="00890B1B" w:rsidRPr="00890B1B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="00890B1B" w:rsidRPr="00B546C4">
        <w:rPr>
          <w:rFonts w:ascii="Times New Roman" w:eastAsiaTheme="minorHAnsi" w:hAnsi="Times New Roman"/>
          <w:color w:val="000000" w:themeColor="text1"/>
          <w:sz w:val="24"/>
        </w:rPr>
        <w:t>or</w:t>
      </w:r>
      <w:r w:rsidR="00890B1B">
        <w:rPr>
          <w:rFonts w:ascii="Times New Roman" w:eastAsiaTheme="minorHAnsi" w:hAnsi="Times New Roman"/>
          <w:color w:val="000000" w:themeColor="text1"/>
          <w:sz w:val="24"/>
        </w:rPr>
        <w:t xml:space="preserve"> the </w:t>
      </w:r>
      <w:r w:rsidR="00890B1B" w:rsidRPr="00890B1B">
        <w:rPr>
          <w:rFonts w:ascii="Times New Roman" w:eastAsiaTheme="minorHAnsi" w:hAnsi="Times New Roman"/>
          <w:color w:val="000000" w:themeColor="text1"/>
          <w:sz w:val="24"/>
        </w:rPr>
        <w:t>azygos vein</w:t>
      </w:r>
      <w:r w:rsidR="007331B8" w:rsidRPr="00B546C4">
        <w:rPr>
          <w:rFonts w:ascii="Times New Roman" w:eastAsiaTheme="minorHAnsi" w:hAnsi="Times New Roman"/>
          <w:color w:val="000000" w:themeColor="text1"/>
          <w:sz w:val="24"/>
        </w:rPr>
        <w:t>.</w:t>
      </w:r>
    </w:p>
    <w:p w14:paraId="20C00F49" w14:textId="77777777" w:rsidR="00B00B4E" w:rsidRPr="00F52EC9" w:rsidRDefault="00B00B4E" w:rsidP="0075455B">
      <w:pPr>
        <w:spacing w:line="480" w:lineRule="auto"/>
        <w:ind w:firstLineChars="200" w:firstLine="480"/>
        <w:jc w:val="left"/>
        <w:rPr>
          <w:rFonts w:ascii="Times New Roman" w:eastAsiaTheme="minorHAnsi" w:hAnsi="Times New Roman"/>
          <w:color w:val="000000" w:themeColor="text1"/>
          <w:sz w:val="24"/>
        </w:rPr>
      </w:pPr>
    </w:p>
    <w:p w14:paraId="5F0878FA" w14:textId="3B6046BE" w:rsidR="00EA1BBC" w:rsidRPr="00B546C4" w:rsidRDefault="00E0235F" w:rsidP="00C33F8C">
      <w:pPr>
        <w:spacing w:line="480" w:lineRule="auto"/>
        <w:rPr>
          <w:rFonts w:ascii="Times New Roman" w:eastAsiaTheme="minorHAnsi" w:hAnsi="Times New Roman"/>
          <w:b/>
          <w:bCs/>
          <w:color w:val="000000" w:themeColor="text1"/>
          <w:sz w:val="24"/>
        </w:rPr>
      </w:pPr>
      <w:r w:rsidRPr="00B546C4">
        <w:rPr>
          <w:rFonts w:ascii="Times New Roman" w:eastAsiaTheme="minorHAnsi" w:hAnsi="Times New Roman"/>
          <w:b/>
          <w:bCs/>
          <w:color w:val="000000" w:themeColor="text1"/>
          <w:sz w:val="24"/>
        </w:rPr>
        <w:t>Reference</w:t>
      </w:r>
      <w:r w:rsidR="001A2B0E" w:rsidRPr="00B546C4">
        <w:rPr>
          <w:rFonts w:ascii="Times New Roman" w:eastAsiaTheme="minorHAnsi" w:hAnsi="Times New Roman"/>
          <w:b/>
          <w:bCs/>
          <w:color w:val="000000" w:themeColor="text1"/>
          <w:sz w:val="24"/>
        </w:rPr>
        <w:t>s</w:t>
      </w:r>
    </w:p>
    <w:p w14:paraId="22BFCE15" w14:textId="77777777" w:rsidR="003C63CC" w:rsidRPr="00B546C4" w:rsidRDefault="00CC2989" w:rsidP="00B546C4">
      <w:pPr>
        <w:pStyle w:val="EndNoteBibliography"/>
        <w:rPr>
          <w:rFonts w:ascii="Times New Roman" w:hAnsi="Times New Roman" w:cs="Times New Roman"/>
          <w:noProof w:val="0"/>
          <w:sz w:val="24"/>
        </w:rPr>
      </w:pPr>
      <w:r w:rsidRPr="00B546C4">
        <w:rPr>
          <w:rFonts w:ascii="Times New Roman" w:hAnsi="Times New Roman" w:cs="Times New Roman"/>
          <w:noProof w:val="0"/>
          <w:sz w:val="24"/>
        </w:rPr>
        <w:fldChar w:fldCharType="begin"/>
      </w:r>
      <w:r w:rsidRPr="00B546C4">
        <w:rPr>
          <w:rFonts w:ascii="Times New Roman" w:hAnsi="Times New Roman" w:cs="Times New Roman"/>
          <w:noProof w:val="0"/>
          <w:sz w:val="24"/>
        </w:rPr>
        <w:instrText xml:space="preserve"> ADDIN EN.REFLIST </w:instrText>
      </w:r>
      <w:r w:rsidRPr="00B546C4">
        <w:rPr>
          <w:rFonts w:ascii="Times New Roman" w:hAnsi="Times New Roman" w:cs="Times New Roman"/>
          <w:noProof w:val="0"/>
          <w:sz w:val="24"/>
        </w:rPr>
        <w:fldChar w:fldCharType="separate"/>
      </w:r>
      <w:r w:rsidR="003C63CC" w:rsidRPr="00B546C4">
        <w:rPr>
          <w:rFonts w:ascii="Times New Roman" w:hAnsi="Times New Roman" w:cs="Times New Roman"/>
          <w:noProof w:val="0"/>
          <w:sz w:val="24"/>
        </w:rPr>
        <w:t>1.</w:t>
      </w:r>
      <w:r w:rsidR="003C63CC" w:rsidRPr="00B546C4">
        <w:rPr>
          <w:rFonts w:ascii="Times New Roman" w:hAnsi="Times New Roman" w:cs="Times New Roman"/>
          <w:noProof w:val="0"/>
          <w:sz w:val="24"/>
        </w:rPr>
        <w:tab/>
        <w:t>Meier A, Alkadhi H (2019) Venous Collateral Pathways in Superior Thoracic Inlet Obstruction: A Systematic Analysis of Anatomy, Embryology, and Resulting Patterns. AJR Am J Roentgenol 213:200-210.</w:t>
      </w:r>
    </w:p>
    <w:p w14:paraId="2E48C39B" w14:textId="77777777" w:rsidR="003C63CC" w:rsidRPr="00B546C4" w:rsidRDefault="003C63CC" w:rsidP="00B546C4">
      <w:pPr>
        <w:pStyle w:val="EndNoteBibliography"/>
        <w:rPr>
          <w:rFonts w:ascii="Times New Roman" w:hAnsi="Times New Roman" w:cs="Times New Roman"/>
          <w:noProof w:val="0"/>
          <w:sz w:val="24"/>
        </w:rPr>
      </w:pPr>
      <w:r w:rsidRPr="00B546C4">
        <w:rPr>
          <w:rFonts w:ascii="Times New Roman" w:hAnsi="Times New Roman" w:cs="Times New Roman"/>
          <w:noProof w:val="0"/>
          <w:sz w:val="24"/>
        </w:rPr>
        <w:t>2.</w:t>
      </w:r>
      <w:r w:rsidRPr="00B546C4">
        <w:rPr>
          <w:rFonts w:ascii="Times New Roman" w:hAnsi="Times New Roman" w:cs="Times New Roman"/>
          <w:noProof w:val="0"/>
          <w:sz w:val="24"/>
        </w:rPr>
        <w:tab/>
        <w:t>Marini TJ, Chughtai K, Nuffer Z, Hobbs SK, Kaproth-Joslin K (2019) Blood finds a way: pictorial review of thoracic collateral vessels. Insights into imaging 10:63.</w:t>
      </w:r>
    </w:p>
    <w:p w14:paraId="6DB1F83C" w14:textId="77777777" w:rsidR="003C63CC" w:rsidRPr="00B546C4" w:rsidRDefault="003C63CC" w:rsidP="00B546C4">
      <w:pPr>
        <w:pStyle w:val="EndNoteBibliography"/>
        <w:rPr>
          <w:rFonts w:ascii="Times New Roman" w:hAnsi="Times New Roman" w:cs="Times New Roman"/>
          <w:noProof w:val="0"/>
          <w:sz w:val="24"/>
        </w:rPr>
      </w:pPr>
      <w:r w:rsidRPr="00B546C4">
        <w:rPr>
          <w:rFonts w:ascii="Times New Roman" w:hAnsi="Times New Roman" w:cs="Times New Roman"/>
          <w:noProof w:val="0"/>
          <w:sz w:val="24"/>
        </w:rPr>
        <w:t>3.</w:t>
      </w:r>
      <w:r w:rsidRPr="00B546C4">
        <w:rPr>
          <w:rFonts w:ascii="Times New Roman" w:hAnsi="Times New Roman" w:cs="Times New Roman"/>
          <w:noProof w:val="0"/>
          <w:sz w:val="24"/>
        </w:rPr>
        <w:tab/>
        <w:t>Gosselin MV, Rubin GD (1997) Altered intravascular contrast material flow dynamics: clues for refining thoracic CT diagnosis. AJR Am J Roentgenol 169:1597-1603.</w:t>
      </w:r>
    </w:p>
    <w:p w14:paraId="4232F417" w14:textId="7BFAB799" w:rsidR="003C63CC" w:rsidRPr="00B546C4" w:rsidRDefault="003C63CC" w:rsidP="00B546C4">
      <w:pPr>
        <w:pStyle w:val="EndNoteBibliography"/>
        <w:rPr>
          <w:rFonts w:ascii="Times New Roman" w:hAnsi="Times New Roman" w:cs="Times New Roman"/>
          <w:noProof w:val="0"/>
          <w:sz w:val="24"/>
        </w:rPr>
      </w:pPr>
      <w:r w:rsidRPr="00B546C4">
        <w:rPr>
          <w:rFonts w:ascii="Times New Roman" w:hAnsi="Times New Roman" w:cs="Times New Roman"/>
          <w:noProof w:val="0"/>
          <w:sz w:val="24"/>
        </w:rPr>
        <w:t>4.</w:t>
      </w:r>
      <w:r w:rsidRPr="00B546C4">
        <w:rPr>
          <w:rFonts w:ascii="Times New Roman" w:hAnsi="Times New Roman" w:cs="Times New Roman"/>
          <w:noProof w:val="0"/>
          <w:sz w:val="24"/>
        </w:rPr>
        <w:tab/>
        <w:t xml:space="preserve">Kang, O., Bell, D. Venous drainage of the thoracic wall. Reference article, Radiopaedia.org. (accessed on 03 Jul 2022) </w:t>
      </w:r>
      <w:hyperlink r:id="rId7" w:history="1">
        <w:r w:rsidRPr="00B546C4">
          <w:rPr>
            <w:rFonts w:ascii="Times New Roman" w:hAnsi="Times New Roman" w:cs="Times New Roman"/>
            <w:noProof w:val="0"/>
            <w:sz w:val="24"/>
          </w:rPr>
          <w:t>https://doi.org/10.53347/rID-49548</w:t>
        </w:r>
      </w:hyperlink>
      <w:r w:rsidRPr="00B546C4">
        <w:rPr>
          <w:rFonts w:ascii="Times New Roman" w:hAnsi="Times New Roman" w:cs="Times New Roman"/>
          <w:noProof w:val="0"/>
          <w:sz w:val="24"/>
        </w:rPr>
        <w:t>.</w:t>
      </w:r>
    </w:p>
    <w:p w14:paraId="4578ADFB" w14:textId="17A29D30" w:rsidR="00E0235F" w:rsidRPr="00B546C4" w:rsidRDefault="00CC2989" w:rsidP="00B546C4">
      <w:pPr>
        <w:rPr>
          <w:rFonts w:ascii="Times New Roman" w:eastAsiaTheme="minorHAnsi" w:hAnsi="Times New Roman"/>
          <w:color w:val="000000" w:themeColor="text1"/>
          <w:sz w:val="24"/>
        </w:rPr>
        <w:sectPr w:rsidR="00E0235F" w:rsidRPr="00B546C4" w:rsidSect="00F30F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546C4">
        <w:rPr>
          <w:rFonts w:ascii="Times New Roman" w:hAnsi="Times New Roman"/>
          <w:sz w:val="24"/>
        </w:rPr>
        <w:fldChar w:fldCharType="end"/>
      </w:r>
    </w:p>
    <w:p w14:paraId="5D277EE8" w14:textId="77777777" w:rsidR="00E0235F" w:rsidRPr="00240860" w:rsidRDefault="00E0235F" w:rsidP="00E0235F">
      <w:pPr>
        <w:spacing w:line="480" w:lineRule="auto"/>
        <w:rPr>
          <w:rFonts w:ascii="Times New Roman" w:eastAsiaTheme="minorHAnsi" w:hAnsi="Times New Roman"/>
          <w:color w:val="000000" w:themeColor="text1"/>
          <w:sz w:val="24"/>
        </w:rPr>
      </w:pPr>
      <w:r w:rsidRPr="00240860">
        <w:rPr>
          <w:rFonts w:ascii="Times New Roman" w:eastAsiaTheme="minorHAnsi" w:hAnsi="Times New Roman"/>
          <w:b/>
          <w:bCs/>
          <w:color w:val="000000" w:themeColor="text1"/>
          <w:sz w:val="24"/>
        </w:rPr>
        <w:lastRenderedPageBreak/>
        <w:t>Table S1</w:t>
      </w:r>
      <w:r w:rsidRPr="00240860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r w:rsidRPr="00240860">
        <w:rPr>
          <w:rFonts w:ascii="Times New Roman" w:hAnsi="Times New Roman"/>
          <w:color w:val="000000" w:themeColor="text1"/>
          <w:sz w:val="24"/>
        </w:rPr>
        <w:t>Statistical analysis</w:t>
      </w:r>
      <w:r w:rsidRPr="00240860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between and within RE and OM groups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5098"/>
        <w:gridCol w:w="3198"/>
      </w:tblGrid>
      <w:tr w:rsidR="00E0235F" w:rsidRPr="00EA1BBC" w14:paraId="5E341EC8" w14:textId="77777777" w:rsidTr="00F24BD9">
        <w:trPr>
          <w:jc w:val="center"/>
        </w:trPr>
        <w:tc>
          <w:tcPr>
            <w:tcW w:w="5098" w:type="dxa"/>
          </w:tcPr>
          <w:p w14:paraId="4F3C72CE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Comparing variables</w:t>
            </w:r>
          </w:p>
        </w:tc>
        <w:tc>
          <w:tcPr>
            <w:tcW w:w="3198" w:type="dxa"/>
          </w:tcPr>
          <w:p w14:paraId="5D0D3196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A1BB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tatistical analysis</w:t>
            </w:r>
          </w:p>
        </w:tc>
      </w:tr>
      <w:tr w:rsidR="00E0235F" w:rsidRPr="00EA1BBC" w14:paraId="6C28A35D" w14:textId="77777777" w:rsidTr="00F24BD9">
        <w:trPr>
          <w:jc w:val="center"/>
        </w:trPr>
        <w:tc>
          <w:tcPr>
            <w:tcW w:w="5098" w:type="dxa"/>
          </w:tcPr>
          <w:p w14:paraId="108DCFF3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n the RE group: CT values in three phases </w:t>
            </w:r>
          </w:p>
        </w:tc>
        <w:tc>
          <w:tcPr>
            <w:tcW w:w="3198" w:type="dxa"/>
            <w:vMerge w:val="restart"/>
            <w:vAlign w:val="center"/>
          </w:tcPr>
          <w:p w14:paraId="2B6F6955" w14:textId="275262EA" w:rsidR="00E0235F" w:rsidRPr="00EA1BBC" w:rsidRDefault="001D01D2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  <w:r w:rsidRPr="00EA1BBC">
              <w:rPr>
                <w:rFonts w:ascii="Times New Roman" w:hAnsi="Times New Roman"/>
                <w:szCs w:val="21"/>
              </w:rPr>
              <w:t>O</w:t>
            </w:r>
            <w:r w:rsidR="00E0235F" w:rsidRPr="00EA1BBC">
              <w:rPr>
                <w:rFonts w:ascii="Times New Roman" w:hAnsi="Times New Roman"/>
                <w:szCs w:val="21"/>
              </w:rPr>
              <w:t>ne-way ANOVA test</w:t>
            </w:r>
          </w:p>
        </w:tc>
      </w:tr>
      <w:tr w:rsidR="00E0235F" w:rsidRPr="00EA1BBC" w14:paraId="6E69B43D" w14:textId="77777777" w:rsidTr="00F24BD9">
        <w:trPr>
          <w:jc w:val="center"/>
        </w:trPr>
        <w:tc>
          <w:tcPr>
            <w:tcW w:w="5098" w:type="dxa"/>
          </w:tcPr>
          <w:p w14:paraId="6E101D8B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n the OM group: CT values in three phases </w:t>
            </w:r>
          </w:p>
        </w:tc>
        <w:tc>
          <w:tcPr>
            <w:tcW w:w="3198" w:type="dxa"/>
            <w:vMerge/>
          </w:tcPr>
          <w:p w14:paraId="7B4A59F3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  <w:tr w:rsidR="00E0235F" w:rsidRPr="00EA1BBC" w14:paraId="3C7C817B" w14:textId="77777777" w:rsidTr="00F24BD9">
        <w:trPr>
          <w:jc w:val="center"/>
        </w:trPr>
        <w:tc>
          <w:tcPr>
            <w:tcW w:w="5098" w:type="dxa"/>
          </w:tcPr>
          <w:p w14:paraId="683476D4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Within the RE group:</w:t>
            </w:r>
          </w:p>
          <w:p w14:paraId="3FBF87CB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CT values </w:t>
            </w:r>
            <w:r w:rsidRPr="00EA1BBC">
              <w:rPr>
                <w:rStyle w:val="cf01"/>
                <w:rFonts w:ascii="Times New Roman" w:hAnsi="Times New Roman" w:hint="default"/>
                <w:sz w:val="21"/>
                <w:szCs w:val="21"/>
              </w:rPr>
              <w:t xml:space="preserve">in the arterial phase vs. </w:t>
            </w:r>
            <w:r w:rsidRPr="00EA1BBC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unenhanced CT, </w:t>
            </w:r>
          </w:p>
          <w:p w14:paraId="31C95C5A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CT values </w:t>
            </w:r>
            <w:r w:rsidRPr="00EA1BBC">
              <w:rPr>
                <w:rStyle w:val="cf01"/>
                <w:rFonts w:ascii="Times New Roman" w:hAnsi="Times New Roman" w:hint="default"/>
                <w:sz w:val="21"/>
                <w:szCs w:val="21"/>
              </w:rPr>
              <w:t>in the arterial phase vs. venous phase</w:t>
            </w:r>
          </w:p>
        </w:tc>
        <w:tc>
          <w:tcPr>
            <w:tcW w:w="3198" w:type="dxa"/>
            <w:vAlign w:val="center"/>
          </w:tcPr>
          <w:p w14:paraId="14E8A7DD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ukey's multiple comparison test</w:t>
            </w:r>
          </w:p>
        </w:tc>
      </w:tr>
      <w:tr w:rsidR="00E0235F" w:rsidRPr="00EA1BBC" w14:paraId="0E94C030" w14:textId="77777777" w:rsidTr="00F24BD9">
        <w:trPr>
          <w:jc w:val="center"/>
        </w:trPr>
        <w:tc>
          <w:tcPr>
            <w:tcW w:w="5098" w:type="dxa"/>
          </w:tcPr>
          <w:p w14:paraId="0F802E5E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E vs OM region in unenhanced CT</w:t>
            </w:r>
          </w:p>
        </w:tc>
        <w:tc>
          <w:tcPr>
            <w:tcW w:w="3198" w:type="dxa"/>
            <w:vMerge w:val="restart"/>
            <w:vAlign w:val="center"/>
          </w:tcPr>
          <w:p w14:paraId="437F8817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  <w:r w:rsidRPr="00EA1BBC">
              <w:rPr>
                <w:rFonts w:ascii="Times New Roman" w:hAnsi="Times New Roman"/>
                <w:szCs w:val="21"/>
              </w:rPr>
              <w:t>Unpaired t test</w:t>
            </w:r>
          </w:p>
        </w:tc>
      </w:tr>
      <w:tr w:rsidR="00E0235F" w:rsidRPr="00EA1BBC" w14:paraId="38C3F118" w14:textId="77777777" w:rsidTr="00F24BD9">
        <w:trPr>
          <w:jc w:val="center"/>
        </w:trPr>
        <w:tc>
          <w:tcPr>
            <w:tcW w:w="5098" w:type="dxa"/>
          </w:tcPr>
          <w:p w14:paraId="7B9D9F24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E vs OM region in the arterial phase</w:t>
            </w:r>
          </w:p>
        </w:tc>
        <w:tc>
          <w:tcPr>
            <w:tcW w:w="3198" w:type="dxa"/>
            <w:vMerge/>
          </w:tcPr>
          <w:p w14:paraId="68EF20A3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  <w:tr w:rsidR="00E0235F" w:rsidRPr="00EA1BBC" w14:paraId="50FFAA0B" w14:textId="77777777" w:rsidTr="00F24BD9">
        <w:trPr>
          <w:jc w:val="center"/>
        </w:trPr>
        <w:tc>
          <w:tcPr>
            <w:tcW w:w="5098" w:type="dxa"/>
          </w:tcPr>
          <w:p w14:paraId="5005046D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E vs OM region in the venous phase</w:t>
            </w:r>
          </w:p>
        </w:tc>
        <w:tc>
          <w:tcPr>
            <w:tcW w:w="3198" w:type="dxa"/>
            <w:vMerge/>
          </w:tcPr>
          <w:p w14:paraId="6B87BA36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  <w:tr w:rsidR="00E0235F" w:rsidRPr="00EA1BBC" w14:paraId="5E5F613D" w14:textId="77777777" w:rsidTr="00F24BD9">
        <w:trPr>
          <w:jc w:val="center"/>
        </w:trPr>
        <w:tc>
          <w:tcPr>
            <w:tcW w:w="5098" w:type="dxa"/>
          </w:tcPr>
          <w:p w14:paraId="7B2B4EB8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E region in unenhanced CT vs surrounding normal rib</w:t>
            </w:r>
          </w:p>
        </w:tc>
        <w:tc>
          <w:tcPr>
            <w:tcW w:w="3198" w:type="dxa"/>
            <w:vMerge/>
          </w:tcPr>
          <w:p w14:paraId="4777EA2B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  <w:tr w:rsidR="00E0235F" w:rsidRPr="00EA1BBC" w14:paraId="6982A46F" w14:textId="77777777" w:rsidTr="00F24BD9">
        <w:trPr>
          <w:jc w:val="center"/>
        </w:trPr>
        <w:tc>
          <w:tcPr>
            <w:tcW w:w="5098" w:type="dxa"/>
          </w:tcPr>
          <w:p w14:paraId="0C225767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OM region in unenhanced CT vs surrounding normal rib</w:t>
            </w:r>
          </w:p>
        </w:tc>
        <w:tc>
          <w:tcPr>
            <w:tcW w:w="3198" w:type="dxa"/>
            <w:vMerge/>
          </w:tcPr>
          <w:p w14:paraId="1C7FAFA9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  <w:tr w:rsidR="00E0235F" w:rsidRPr="00EA1BBC" w14:paraId="05C5A18D" w14:textId="77777777" w:rsidTr="00F24BD9">
        <w:trPr>
          <w:jc w:val="center"/>
        </w:trPr>
        <w:tc>
          <w:tcPr>
            <w:tcW w:w="5098" w:type="dxa"/>
          </w:tcPr>
          <w:p w14:paraId="53EB1F73" w14:textId="77777777" w:rsidR="00E0235F" w:rsidRPr="00EA1BBC" w:rsidRDefault="00E0235F" w:rsidP="00F24BD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1BB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urrounding normal rib in unenhanced CT between RE and OM group</w:t>
            </w:r>
          </w:p>
        </w:tc>
        <w:tc>
          <w:tcPr>
            <w:tcW w:w="3198" w:type="dxa"/>
            <w:vMerge/>
          </w:tcPr>
          <w:p w14:paraId="7E22528B" w14:textId="77777777" w:rsidR="00E0235F" w:rsidRPr="00EA1BBC" w:rsidRDefault="00E0235F" w:rsidP="00F24BD9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szCs w:val="21"/>
              </w:rPr>
            </w:pPr>
          </w:p>
        </w:tc>
      </w:tr>
    </w:tbl>
    <w:p w14:paraId="22FECCAA" w14:textId="77777777" w:rsidR="007A6373" w:rsidRPr="00EA1BBC" w:rsidRDefault="007A6373" w:rsidP="007A6373">
      <w:pPr>
        <w:spacing w:line="480" w:lineRule="auto"/>
        <w:rPr>
          <w:rFonts w:ascii="Times New Roman" w:eastAsiaTheme="minorHAnsi" w:hAnsi="Times New Roman"/>
          <w:color w:val="000000" w:themeColor="text1"/>
          <w:szCs w:val="21"/>
        </w:rPr>
        <w:sectPr w:rsidR="007A6373" w:rsidRPr="00EA1BBC" w:rsidSect="00F30F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A1BBC">
        <w:rPr>
          <w:rFonts w:ascii="Times New Roman" w:eastAsiaTheme="minorHAnsi" w:hAnsi="Times New Roman"/>
          <w:color w:val="000000" w:themeColor="text1"/>
          <w:szCs w:val="21"/>
        </w:rPr>
        <w:t>Abbreviations: CT, Computed tomography; OM, osteosclerotic metastasis; RE, rib enhancement.</w:t>
      </w:r>
    </w:p>
    <w:p w14:paraId="74287EB0" w14:textId="77777777" w:rsidR="00E0235F" w:rsidRPr="00240860" w:rsidRDefault="00E0235F" w:rsidP="00E0235F">
      <w:pPr>
        <w:spacing w:line="480" w:lineRule="auto"/>
        <w:rPr>
          <w:rFonts w:ascii="Times New Roman" w:eastAsiaTheme="minorHAnsi" w:hAnsi="Times New Roman"/>
          <w:color w:val="000000" w:themeColor="text1"/>
          <w:sz w:val="24"/>
        </w:rPr>
      </w:pPr>
      <w:r w:rsidRPr="00240860">
        <w:rPr>
          <w:rFonts w:ascii="Times New Roman" w:eastAsiaTheme="minorHAnsi" w:hAnsi="Times New Roman"/>
          <w:b/>
          <w:bCs/>
          <w:color w:val="000000" w:themeColor="text1"/>
          <w:sz w:val="24"/>
        </w:rPr>
        <w:lastRenderedPageBreak/>
        <w:t>Table S2</w:t>
      </w:r>
      <w:r w:rsidRPr="00240860">
        <w:rPr>
          <w:rFonts w:ascii="Times New Roman" w:eastAsiaTheme="minorHAnsi" w:hAnsi="Times New Roman"/>
          <w:color w:val="000000" w:themeColor="text1"/>
          <w:sz w:val="24"/>
        </w:rPr>
        <w:t xml:space="preserve"> Correlation between the level of affected ribs of RE and the types o</w:t>
      </w:r>
      <w:r w:rsidRPr="00240860">
        <w:rPr>
          <w:rFonts w:ascii="Times New Roman" w:eastAsiaTheme="minorHAnsi" w:hAnsi="Times New Roman"/>
          <w:color w:val="000000" w:themeColor="text1"/>
          <w:kern w:val="0"/>
          <w:sz w:val="24"/>
          <w:lang w:bidi="ar"/>
        </w:rPr>
        <w:t>f CVO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4617"/>
        <w:gridCol w:w="1080"/>
        <w:gridCol w:w="1533"/>
        <w:gridCol w:w="1292"/>
      </w:tblGrid>
      <w:tr w:rsidR="00191C12" w:rsidRPr="00E508E8" w14:paraId="7190803E" w14:textId="5858251F" w:rsidTr="00B5419D">
        <w:trPr>
          <w:trHeight w:val="121"/>
          <w:jc w:val="center"/>
        </w:trPr>
        <w:tc>
          <w:tcPr>
            <w:tcW w:w="46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C0F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  <w:r w:rsidRPr="00E508E8">
              <w:rPr>
                <w:rFonts w:ascii="Times New Roman" w:eastAsiaTheme="minorHAnsi" w:hAnsi="Times New Roman"/>
                <w:b/>
                <w:bCs/>
                <w:color w:val="000000" w:themeColor="text1"/>
                <w:sz w:val="22"/>
                <w:szCs w:val="22"/>
              </w:rPr>
              <w:t>The level of affected ribs with RE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1AAE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The CVO type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94F772" w14:textId="5118BDBD" w:rsidR="00191C12" w:rsidRPr="00E508E8" w:rsidRDefault="006F53A0" w:rsidP="00191C12">
            <w:pPr>
              <w:widowControl/>
              <w:spacing w:line="480" w:lineRule="auto"/>
              <w:rPr>
                <w:rFonts w:ascii="Times New Roman" w:eastAsiaTheme="minorHAnsi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E508E8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191C12" w:rsidRPr="00E508E8" w14:paraId="7AC3DE12" w14:textId="15E59A72" w:rsidTr="00090AC5">
        <w:trPr>
          <w:trHeight w:val="120"/>
          <w:jc w:val="center"/>
        </w:trPr>
        <w:tc>
          <w:tcPr>
            <w:tcW w:w="46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AE41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C477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Type 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BC55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Type 2</w:t>
            </w:r>
          </w:p>
        </w:tc>
        <w:tc>
          <w:tcPr>
            <w:tcW w:w="1292" w:type="dxa"/>
            <w:vMerge/>
            <w:tcBorders>
              <w:left w:val="nil"/>
              <w:bottom w:val="nil"/>
              <w:right w:val="nil"/>
            </w:tcBorders>
          </w:tcPr>
          <w:p w14:paraId="2462CC93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91C12" w:rsidRPr="00E508E8" w14:paraId="0284460B" w14:textId="7D4EEFFA" w:rsidTr="00B5419D">
        <w:trPr>
          <w:trHeight w:val="285"/>
          <w:jc w:val="center"/>
        </w:trPr>
        <w:tc>
          <w:tcPr>
            <w:tcW w:w="4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689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</w:rPr>
              <w:t>Left 1, left 2–4, and right 1 ri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C21F" w14:textId="6D5E60DC" w:rsidR="00191C12" w:rsidRPr="00E508E8" w:rsidRDefault="002E55A5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C9F" w14:textId="58B6BF8C" w:rsidR="00191C12" w:rsidRPr="00E508E8" w:rsidRDefault="002E55A5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93C16" w14:textId="75DF3FCA" w:rsidR="00191C12" w:rsidRPr="00E508E8" w:rsidRDefault="002E55A5" w:rsidP="00191C12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0.197</w:t>
            </w:r>
          </w:p>
        </w:tc>
      </w:tr>
      <w:tr w:rsidR="00191C12" w:rsidRPr="00E508E8" w14:paraId="24BEBB54" w14:textId="7262F1FA" w:rsidTr="00F00E2B">
        <w:trPr>
          <w:trHeight w:val="285"/>
          <w:jc w:val="center"/>
        </w:trPr>
        <w:tc>
          <w:tcPr>
            <w:tcW w:w="4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C53A" w14:textId="54B6E993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 w:rsidRPr="00E508E8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</w:rPr>
              <w:t>left 5–12, and right 2–12 ri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0282" w14:textId="109F11BC" w:rsidR="00191C12" w:rsidRPr="00E508E8" w:rsidRDefault="002E55A5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2E28" w14:textId="41781BC2" w:rsidR="00191C12" w:rsidRPr="00E508E8" w:rsidRDefault="002E55A5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EA09CA" w14:textId="77777777" w:rsidR="00191C12" w:rsidRPr="00E508E8" w:rsidRDefault="00191C12" w:rsidP="00F24BD9">
            <w:pPr>
              <w:widowControl/>
              <w:spacing w:line="480" w:lineRule="auto"/>
              <w:rPr>
                <w:rFonts w:ascii="Times New Roman" w:eastAsiaTheme="minorHAnsi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442556AA" w14:textId="0DD48B2A" w:rsidR="00E0235F" w:rsidRPr="00E508E8" w:rsidRDefault="007A6373" w:rsidP="00E0235F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color w:val="000000" w:themeColor="text1"/>
          <w:kern w:val="0"/>
          <w:sz w:val="22"/>
          <w:szCs w:val="22"/>
        </w:rPr>
      </w:pPr>
      <w:r w:rsidRPr="00E508E8">
        <w:rPr>
          <w:rFonts w:ascii="Times New Roman" w:eastAsiaTheme="minorHAnsi" w:hAnsi="Times New Roman"/>
          <w:color w:val="000000" w:themeColor="text1"/>
          <w:kern w:val="0"/>
          <w:sz w:val="22"/>
          <w:szCs w:val="22"/>
        </w:rPr>
        <w:t>Abbreviations: CVO, central venous obstruction; RE, rib enhancement.</w:t>
      </w:r>
    </w:p>
    <w:p w14:paraId="3FE8B2FE" w14:textId="27597599" w:rsidR="00E0235F" w:rsidRPr="00E508E8" w:rsidRDefault="00E0235F" w:rsidP="00B00B4E">
      <w:pPr>
        <w:spacing w:line="480" w:lineRule="auto"/>
        <w:rPr>
          <w:rFonts w:ascii="Times New Roman" w:eastAsiaTheme="minorHAnsi" w:hAnsi="Times New Roman"/>
          <w:color w:val="000000" w:themeColor="text1"/>
          <w:sz w:val="22"/>
          <w:szCs w:val="22"/>
        </w:rPr>
      </w:pPr>
    </w:p>
    <w:sectPr w:rsidR="00E0235F" w:rsidRPr="00E50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5B027" w14:textId="77777777" w:rsidR="00F30FB2" w:rsidRDefault="00F30FB2" w:rsidP="00BE1C9D">
      <w:r>
        <w:separator/>
      </w:r>
    </w:p>
  </w:endnote>
  <w:endnote w:type="continuationSeparator" w:id="0">
    <w:p w14:paraId="0101136A" w14:textId="77777777" w:rsidR="00F30FB2" w:rsidRDefault="00F30FB2" w:rsidP="00BE1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3E864" w14:textId="77777777" w:rsidR="00F30FB2" w:rsidRDefault="00F30FB2" w:rsidP="00BE1C9D">
      <w:r>
        <w:separator/>
      </w:r>
    </w:p>
  </w:footnote>
  <w:footnote w:type="continuationSeparator" w:id="0">
    <w:p w14:paraId="3C93D13D" w14:textId="77777777" w:rsidR="00F30FB2" w:rsidRDefault="00F30FB2" w:rsidP="00BE1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C11B3"/>
    <w:multiLevelType w:val="hybridMultilevel"/>
    <w:tmpl w:val="BFC0B236"/>
    <w:lvl w:ilvl="0" w:tplc="0FB2636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783617"/>
    <w:multiLevelType w:val="hybridMultilevel"/>
    <w:tmpl w:val="518844DC"/>
    <w:lvl w:ilvl="0" w:tplc="821E555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76180412">
    <w:abstractNumId w:val="0"/>
  </w:num>
  <w:num w:numId="2" w16cid:durableId="36980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Imaging Biol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s_review_method" w:val="Incompatible"/>
  </w:docVars>
  <w:rsids>
    <w:rsidRoot w:val="008449E6"/>
    <w:rsid w:val="0000173D"/>
    <w:rsid w:val="00004B2A"/>
    <w:rsid w:val="00024F48"/>
    <w:rsid w:val="00026255"/>
    <w:rsid w:val="00030DD6"/>
    <w:rsid w:val="000361D8"/>
    <w:rsid w:val="00043B61"/>
    <w:rsid w:val="00060C2F"/>
    <w:rsid w:val="000769CA"/>
    <w:rsid w:val="00091CF1"/>
    <w:rsid w:val="000A0233"/>
    <w:rsid w:val="000D6B9F"/>
    <w:rsid w:val="00116625"/>
    <w:rsid w:val="00120FDB"/>
    <w:rsid w:val="00122DFF"/>
    <w:rsid w:val="0015572A"/>
    <w:rsid w:val="001818F1"/>
    <w:rsid w:val="00191C12"/>
    <w:rsid w:val="00193346"/>
    <w:rsid w:val="001975A7"/>
    <w:rsid w:val="001A2B0E"/>
    <w:rsid w:val="001C26DA"/>
    <w:rsid w:val="001D01D2"/>
    <w:rsid w:val="001D2C47"/>
    <w:rsid w:val="001E22C9"/>
    <w:rsid w:val="001F50C5"/>
    <w:rsid w:val="00212810"/>
    <w:rsid w:val="0021736D"/>
    <w:rsid w:val="002173EE"/>
    <w:rsid w:val="00221CD9"/>
    <w:rsid w:val="0023257E"/>
    <w:rsid w:val="00235FD4"/>
    <w:rsid w:val="0023783D"/>
    <w:rsid w:val="00240860"/>
    <w:rsid w:val="00240CFE"/>
    <w:rsid w:val="002515D0"/>
    <w:rsid w:val="00254852"/>
    <w:rsid w:val="00265CAB"/>
    <w:rsid w:val="0029092B"/>
    <w:rsid w:val="002C0094"/>
    <w:rsid w:val="002C3FB4"/>
    <w:rsid w:val="002D3C9C"/>
    <w:rsid w:val="002E55A5"/>
    <w:rsid w:val="002F23A1"/>
    <w:rsid w:val="00325A98"/>
    <w:rsid w:val="00336B08"/>
    <w:rsid w:val="00336E7C"/>
    <w:rsid w:val="003566F0"/>
    <w:rsid w:val="00357835"/>
    <w:rsid w:val="00365097"/>
    <w:rsid w:val="0036599D"/>
    <w:rsid w:val="00372F59"/>
    <w:rsid w:val="00390DA8"/>
    <w:rsid w:val="003940A0"/>
    <w:rsid w:val="00394870"/>
    <w:rsid w:val="003A6C8D"/>
    <w:rsid w:val="003B012B"/>
    <w:rsid w:val="003C63CC"/>
    <w:rsid w:val="003C654D"/>
    <w:rsid w:val="003D243C"/>
    <w:rsid w:val="003D2745"/>
    <w:rsid w:val="003D275B"/>
    <w:rsid w:val="003D5B02"/>
    <w:rsid w:val="003D7CB1"/>
    <w:rsid w:val="003E1DEA"/>
    <w:rsid w:val="003E26E1"/>
    <w:rsid w:val="003F6A7A"/>
    <w:rsid w:val="00407C59"/>
    <w:rsid w:val="00411FC3"/>
    <w:rsid w:val="0042551B"/>
    <w:rsid w:val="00432CD3"/>
    <w:rsid w:val="00447FA2"/>
    <w:rsid w:val="004717D0"/>
    <w:rsid w:val="00473F8D"/>
    <w:rsid w:val="00483ABB"/>
    <w:rsid w:val="004A03E5"/>
    <w:rsid w:val="004A69E1"/>
    <w:rsid w:val="004C2352"/>
    <w:rsid w:val="004D4ECD"/>
    <w:rsid w:val="004E69F7"/>
    <w:rsid w:val="0050146D"/>
    <w:rsid w:val="00507350"/>
    <w:rsid w:val="00507718"/>
    <w:rsid w:val="00521E51"/>
    <w:rsid w:val="0054552B"/>
    <w:rsid w:val="00554E30"/>
    <w:rsid w:val="00563058"/>
    <w:rsid w:val="00567DFB"/>
    <w:rsid w:val="00573B0E"/>
    <w:rsid w:val="005B0103"/>
    <w:rsid w:val="005B1DDB"/>
    <w:rsid w:val="005C28EB"/>
    <w:rsid w:val="005C446B"/>
    <w:rsid w:val="005C7D95"/>
    <w:rsid w:val="005D0ADF"/>
    <w:rsid w:val="005D586F"/>
    <w:rsid w:val="005D5DFB"/>
    <w:rsid w:val="005E0EF8"/>
    <w:rsid w:val="005F6DA3"/>
    <w:rsid w:val="00604E7C"/>
    <w:rsid w:val="00606FBD"/>
    <w:rsid w:val="00610942"/>
    <w:rsid w:val="00621021"/>
    <w:rsid w:val="00630B0F"/>
    <w:rsid w:val="00640BD6"/>
    <w:rsid w:val="006454DE"/>
    <w:rsid w:val="0065494D"/>
    <w:rsid w:val="00680300"/>
    <w:rsid w:val="00695E68"/>
    <w:rsid w:val="006D37CD"/>
    <w:rsid w:val="006D5AA0"/>
    <w:rsid w:val="006E1F02"/>
    <w:rsid w:val="006F3E53"/>
    <w:rsid w:val="006F53A0"/>
    <w:rsid w:val="00703B91"/>
    <w:rsid w:val="00711102"/>
    <w:rsid w:val="00715C52"/>
    <w:rsid w:val="007241CB"/>
    <w:rsid w:val="00731EF3"/>
    <w:rsid w:val="007331B8"/>
    <w:rsid w:val="0074799D"/>
    <w:rsid w:val="0075455B"/>
    <w:rsid w:val="00755CEE"/>
    <w:rsid w:val="00760C64"/>
    <w:rsid w:val="00764918"/>
    <w:rsid w:val="007779A4"/>
    <w:rsid w:val="00786B5D"/>
    <w:rsid w:val="00792204"/>
    <w:rsid w:val="007A02C2"/>
    <w:rsid w:val="007A313C"/>
    <w:rsid w:val="007A6373"/>
    <w:rsid w:val="007A76B0"/>
    <w:rsid w:val="007B537D"/>
    <w:rsid w:val="007C7D90"/>
    <w:rsid w:val="007D78E9"/>
    <w:rsid w:val="007E0569"/>
    <w:rsid w:val="007F47CE"/>
    <w:rsid w:val="008225D5"/>
    <w:rsid w:val="00826340"/>
    <w:rsid w:val="00837A97"/>
    <w:rsid w:val="00844034"/>
    <w:rsid w:val="008449E6"/>
    <w:rsid w:val="00857E7B"/>
    <w:rsid w:val="0087018E"/>
    <w:rsid w:val="0087177E"/>
    <w:rsid w:val="008724F4"/>
    <w:rsid w:val="00887401"/>
    <w:rsid w:val="00890B1B"/>
    <w:rsid w:val="0089472B"/>
    <w:rsid w:val="008D17CB"/>
    <w:rsid w:val="008D187A"/>
    <w:rsid w:val="008D4653"/>
    <w:rsid w:val="008F698F"/>
    <w:rsid w:val="008F6BDA"/>
    <w:rsid w:val="00902CD2"/>
    <w:rsid w:val="00951A4C"/>
    <w:rsid w:val="00981932"/>
    <w:rsid w:val="00981FD8"/>
    <w:rsid w:val="009B1203"/>
    <w:rsid w:val="009C7F8D"/>
    <w:rsid w:val="009D179A"/>
    <w:rsid w:val="009D3BFB"/>
    <w:rsid w:val="009D721B"/>
    <w:rsid w:val="009E7AB9"/>
    <w:rsid w:val="009F2B15"/>
    <w:rsid w:val="00A05718"/>
    <w:rsid w:val="00A14F96"/>
    <w:rsid w:val="00A24DD6"/>
    <w:rsid w:val="00A37A2F"/>
    <w:rsid w:val="00A46CB9"/>
    <w:rsid w:val="00A73FDE"/>
    <w:rsid w:val="00A80EE8"/>
    <w:rsid w:val="00A932FA"/>
    <w:rsid w:val="00AC5F48"/>
    <w:rsid w:val="00AD71C8"/>
    <w:rsid w:val="00AD7EA1"/>
    <w:rsid w:val="00AE5145"/>
    <w:rsid w:val="00AE6B29"/>
    <w:rsid w:val="00B00B4E"/>
    <w:rsid w:val="00B02690"/>
    <w:rsid w:val="00B061DC"/>
    <w:rsid w:val="00B21618"/>
    <w:rsid w:val="00B416AB"/>
    <w:rsid w:val="00B50C60"/>
    <w:rsid w:val="00B5419D"/>
    <w:rsid w:val="00B546C4"/>
    <w:rsid w:val="00B56C71"/>
    <w:rsid w:val="00B604C0"/>
    <w:rsid w:val="00B6414D"/>
    <w:rsid w:val="00B70539"/>
    <w:rsid w:val="00B8691E"/>
    <w:rsid w:val="00BA1DCD"/>
    <w:rsid w:val="00BB1269"/>
    <w:rsid w:val="00BB40E5"/>
    <w:rsid w:val="00BB7B28"/>
    <w:rsid w:val="00BC1A74"/>
    <w:rsid w:val="00BC3AA0"/>
    <w:rsid w:val="00BC6BA7"/>
    <w:rsid w:val="00BC721D"/>
    <w:rsid w:val="00BD40F6"/>
    <w:rsid w:val="00BE1C9D"/>
    <w:rsid w:val="00BE3E9D"/>
    <w:rsid w:val="00BF0B7A"/>
    <w:rsid w:val="00BF4AF2"/>
    <w:rsid w:val="00BF7DD7"/>
    <w:rsid w:val="00C057F4"/>
    <w:rsid w:val="00C06396"/>
    <w:rsid w:val="00C1033F"/>
    <w:rsid w:val="00C14480"/>
    <w:rsid w:val="00C157D5"/>
    <w:rsid w:val="00C21DD4"/>
    <w:rsid w:val="00C2351A"/>
    <w:rsid w:val="00C33F8C"/>
    <w:rsid w:val="00C374B3"/>
    <w:rsid w:val="00C60050"/>
    <w:rsid w:val="00C80A48"/>
    <w:rsid w:val="00C97FE4"/>
    <w:rsid w:val="00CA021D"/>
    <w:rsid w:val="00CA13C5"/>
    <w:rsid w:val="00CA7195"/>
    <w:rsid w:val="00CC2989"/>
    <w:rsid w:val="00CD1158"/>
    <w:rsid w:val="00CD7824"/>
    <w:rsid w:val="00CD7A3E"/>
    <w:rsid w:val="00CF4490"/>
    <w:rsid w:val="00D1363D"/>
    <w:rsid w:val="00D33F30"/>
    <w:rsid w:val="00D360B8"/>
    <w:rsid w:val="00D378F4"/>
    <w:rsid w:val="00D57764"/>
    <w:rsid w:val="00D57770"/>
    <w:rsid w:val="00D7209E"/>
    <w:rsid w:val="00D75878"/>
    <w:rsid w:val="00D823BE"/>
    <w:rsid w:val="00DA7414"/>
    <w:rsid w:val="00DB2ACA"/>
    <w:rsid w:val="00DD434C"/>
    <w:rsid w:val="00DE02B7"/>
    <w:rsid w:val="00DE5E74"/>
    <w:rsid w:val="00DF6A28"/>
    <w:rsid w:val="00DF7F24"/>
    <w:rsid w:val="00E00AAE"/>
    <w:rsid w:val="00E0235F"/>
    <w:rsid w:val="00E03F81"/>
    <w:rsid w:val="00E2319D"/>
    <w:rsid w:val="00E23CBF"/>
    <w:rsid w:val="00E446EA"/>
    <w:rsid w:val="00E50102"/>
    <w:rsid w:val="00E508E8"/>
    <w:rsid w:val="00E635DD"/>
    <w:rsid w:val="00E6771E"/>
    <w:rsid w:val="00E77772"/>
    <w:rsid w:val="00E92B87"/>
    <w:rsid w:val="00EA1BBC"/>
    <w:rsid w:val="00EA3188"/>
    <w:rsid w:val="00EA74FD"/>
    <w:rsid w:val="00EB4835"/>
    <w:rsid w:val="00EC2F5B"/>
    <w:rsid w:val="00F0540F"/>
    <w:rsid w:val="00F2327F"/>
    <w:rsid w:val="00F26C14"/>
    <w:rsid w:val="00F30FB2"/>
    <w:rsid w:val="00F44D67"/>
    <w:rsid w:val="00F45265"/>
    <w:rsid w:val="00F52EC9"/>
    <w:rsid w:val="00F86C9E"/>
    <w:rsid w:val="00F90F74"/>
    <w:rsid w:val="00F9520C"/>
    <w:rsid w:val="00FA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B37149"/>
  <w15:docId w15:val="{F14EC1F9-1091-4F34-948E-55F6AC23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EC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C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C9D"/>
    <w:rPr>
      <w:sz w:val="18"/>
      <w:szCs w:val="18"/>
    </w:rPr>
  </w:style>
  <w:style w:type="paragraph" w:styleId="a7">
    <w:name w:val="List Paragraph"/>
    <w:basedOn w:val="a"/>
    <w:uiPriority w:val="34"/>
    <w:qFormat/>
    <w:rsid w:val="00325A98"/>
    <w:pPr>
      <w:ind w:firstLineChars="200" w:firstLine="420"/>
    </w:pPr>
  </w:style>
  <w:style w:type="paragraph" w:styleId="a8">
    <w:name w:val="Revision"/>
    <w:hidden/>
    <w:uiPriority w:val="99"/>
    <w:semiHidden/>
    <w:rsid w:val="003D243C"/>
    <w:rPr>
      <w:rFonts w:ascii="Calibri" w:eastAsia="宋体" w:hAnsi="Calibri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A37A2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37A2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A37A2F"/>
    <w:rPr>
      <w:rFonts w:ascii="Calibri" w:eastAsia="宋体" w:hAnsi="Calibri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37A2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37A2F"/>
    <w:rPr>
      <w:rFonts w:ascii="Calibri" w:eastAsia="宋体" w:hAnsi="Calibri" w:cs="Times New Roman"/>
      <w:b/>
      <w:bCs/>
      <w:sz w:val="20"/>
      <w:szCs w:val="20"/>
    </w:rPr>
  </w:style>
  <w:style w:type="paragraph" w:styleId="ae">
    <w:name w:val="Normal (Web)"/>
    <w:basedOn w:val="a"/>
    <w:uiPriority w:val="99"/>
    <w:semiHidden/>
    <w:unhideWhenUsed/>
    <w:rsid w:val="003D2745"/>
    <w:rPr>
      <w:rFonts w:ascii="Times New Roman" w:hAnsi="Times New Roman"/>
      <w:sz w:val="24"/>
    </w:rPr>
  </w:style>
  <w:style w:type="table" w:styleId="af">
    <w:name w:val="Table Grid"/>
    <w:basedOn w:val="a1"/>
    <w:uiPriority w:val="39"/>
    <w:rsid w:val="00870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a"/>
    <w:rsid w:val="00DB2A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f01">
    <w:name w:val="cf01"/>
    <w:basedOn w:val="a0"/>
    <w:rsid w:val="00DB2ACA"/>
    <w:rPr>
      <w:rFonts w:ascii="Microsoft YaHei UI" w:eastAsia="Microsoft YaHei UI" w:hAnsi="Microsoft YaHei UI" w:hint="eastAsia"/>
      <w:sz w:val="18"/>
      <w:szCs w:val="18"/>
    </w:rPr>
  </w:style>
  <w:style w:type="paragraph" w:styleId="af0">
    <w:name w:val="No Spacing"/>
    <w:uiPriority w:val="1"/>
    <w:qFormat/>
    <w:rsid w:val="00043B61"/>
    <w:rPr>
      <w:rFonts w:eastAsiaTheme="minorHAnsi"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C2989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2989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CC2989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2989"/>
    <w:rPr>
      <w:rFonts w:ascii="Calibri" w:eastAsia="宋体" w:hAnsi="Calibri" w:cs="Calibri"/>
      <w:noProof/>
      <w:sz w:val="20"/>
      <w:szCs w:val="24"/>
    </w:rPr>
  </w:style>
  <w:style w:type="character" w:styleId="af1">
    <w:name w:val="Hyperlink"/>
    <w:basedOn w:val="a0"/>
    <w:uiPriority w:val="99"/>
    <w:unhideWhenUsed/>
    <w:rsid w:val="00CC298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C2989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7A6373"/>
    <w:rPr>
      <w:rFonts w:ascii="Lucida Grande" w:hAnsi="Lucida Grande" w:cs="Lucida Grande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7A6373"/>
    <w:rPr>
      <w:rFonts w:ascii="Lucida Grande" w:eastAsia="宋体" w:hAnsi="Lucida Grande" w:cs="Lucida Grande"/>
      <w:sz w:val="18"/>
      <w:szCs w:val="18"/>
    </w:rPr>
  </w:style>
  <w:style w:type="character" w:styleId="af4">
    <w:name w:val="Unresolved Mention"/>
    <w:basedOn w:val="a0"/>
    <w:uiPriority w:val="99"/>
    <w:semiHidden/>
    <w:unhideWhenUsed/>
    <w:rsid w:val="00EA1B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3347/rID-4954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逸</dc:creator>
  <cp:keywords/>
  <dc:description/>
  <cp:lastModifiedBy>沐逸</cp:lastModifiedBy>
  <cp:revision>219</cp:revision>
  <dcterms:created xsi:type="dcterms:W3CDTF">2022-06-19T02:48:00Z</dcterms:created>
  <dcterms:modified xsi:type="dcterms:W3CDTF">2024-01-28T09:19:00Z</dcterms:modified>
</cp:coreProperties>
</file>